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379DB4">
      <w:pPr>
        <w:jc w:val="center"/>
        <w:rPr>
          <w:rFonts w:ascii="Times New Roman" w:hAnsi="Times New Roman" w:cs="Times New Roman"/>
          <w:b/>
          <w:bCs/>
          <w:sz w:val="22"/>
          <w:szCs w:val="24"/>
        </w:rPr>
      </w:pPr>
    </w:p>
    <w:p w14:paraId="393DA676">
      <w:pPr>
        <w:rPr>
          <w:rFonts w:hint="eastAsia"/>
        </w:rPr>
      </w:pPr>
      <w:bookmarkStart w:id="0" w:name="_GoBack"/>
      <w:bookmarkEnd w:id="0"/>
      <w:r>
        <w:rPr>
          <w:rFonts w:hint="eastAsia"/>
        </w:rPr>
        <w:drawing>
          <wp:inline distT="0" distB="0" distL="0" distR="0">
            <wp:extent cx="5274310" cy="7595870"/>
            <wp:effectExtent l="0" t="0" r="2540" b="5080"/>
            <wp:docPr id="9432103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210322"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7595870"/>
                    </a:xfrm>
                    <a:prstGeom prst="rect">
                      <a:avLst/>
                    </a:prstGeom>
                  </pic:spPr>
                </pic:pic>
              </a:graphicData>
            </a:graphic>
          </wp:inline>
        </w:drawing>
      </w:r>
    </w:p>
    <w:p w14:paraId="4CABCB75">
      <w:pPr>
        <w:rPr>
          <w:rFonts w:ascii="Times New Roman" w:hAnsi="Times New Roman" w:cs="Times New Roman"/>
          <w:sz w:val="20"/>
          <w:szCs w:val="21"/>
        </w:rPr>
      </w:pPr>
      <w:r>
        <w:rPr>
          <w:rFonts w:ascii="Times New Roman" w:hAnsi="Times New Roman" w:cs="Times New Roman"/>
          <w:b/>
          <w:bCs/>
          <w:sz w:val="20"/>
          <w:szCs w:val="21"/>
        </w:rPr>
        <w:t>Fig.S2</w:t>
      </w:r>
      <w:r>
        <w:rPr>
          <w:rFonts w:ascii="Times New Roman" w:hAnsi="Times New Roman" w:cs="Times New Roman"/>
          <w:sz w:val="20"/>
          <w:szCs w:val="21"/>
        </w:rPr>
        <w:t xml:space="preserve">. Comparison of soil organic carbon (SOC) (a), total nitrogen (TN) (b), total phosphorus (TP) (c), total potassium (TK) (d), available nitrogen (AN) (e), available phosphorus (AP) (f), available potassium (AK) (g) and pH (h) between the control and warming treatment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765"/>
    <w:rsid w:val="00074B78"/>
    <w:rsid w:val="000F32B1"/>
    <w:rsid w:val="00102827"/>
    <w:rsid w:val="00137DB8"/>
    <w:rsid w:val="001E6D53"/>
    <w:rsid w:val="002776F9"/>
    <w:rsid w:val="002B550B"/>
    <w:rsid w:val="002E3CCB"/>
    <w:rsid w:val="00331359"/>
    <w:rsid w:val="00371E35"/>
    <w:rsid w:val="00374378"/>
    <w:rsid w:val="003F365F"/>
    <w:rsid w:val="00445BAE"/>
    <w:rsid w:val="004E20F7"/>
    <w:rsid w:val="00500C7D"/>
    <w:rsid w:val="005228C4"/>
    <w:rsid w:val="005B3A8C"/>
    <w:rsid w:val="005C2E1E"/>
    <w:rsid w:val="005E738F"/>
    <w:rsid w:val="00605765"/>
    <w:rsid w:val="00705D37"/>
    <w:rsid w:val="007C08D9"/>
    <w:rsid w:val="0083254C"/>
    <w:rsid w:val="008F3E26"/>
    <w:rsid w:val="009349C8"/>
    <w:rsid w:val="009442FB"/>
    <w:rsid w:val="00A9798D"/>
    <w:rsid w:val="00B118C9"/>
    <w:rsid w:val="00B30263"/>
    <w:rsid w:val="00B42DDC"/>
    <w:rsid w:val="00BA2C97"/>
    <w:rsid w:val="00BD0C9B"/>
    <w:rsid w:val="00C0720B"/>
    <w:rsid w:val="00C7317C"/>
    <w:rsid w:val="00CC73D8"/>
    <w:rsid w:val="00D330E0"/>
    <w:rsid w:val="00DD767A"/>
    <w:rsid w:val="00DE0039"/>
    <w:rsid w:val="00ED5EAA"/>
    <w:rsid w:val="00F61145"/>
    <w:rsid w:val="00F61F67"/>
    <w:rsid w:val="00FB5E0F"/>
    <w:rsid w:val="2A585365"/>
    <w:rsid w:val="51A260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7</Words>
  <Characters>537</Characters>
  <Lines>4</Lines>
  <Paragraphs>1</Paragraphs>
  <TotalTime>0</TotalTime>
  <ScaleCrop>false</ScaleCrop>
  <LinksUpToDate>false</LinksUpToDate>
  <CharactersWithSpaces>61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11:02:00Z</dcterms:created>
  <dc:creator>laoshi fu</dc:creator>
  <cp:lastModifiedBy>fu202</cp:lastModifiedBy>
  <dcterms:modified xsi:type="dcterms:W3CDTF">2025-03-17T12:20: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0CE4B6DADFC4B41990B26F5F7BED0B3_13</vt:lpwstr>
  </property>
  <property fmtid="{D5CDD505-2E9C-101B-9397-08002B2CF9AE}" pid="4" name="KSOTemplateDocerSaveRecord">
    <vt:lpwstr>eyJoZGlkIjoiMGQzNGQ3NWMzNzkyNjgzNzVlNGNmYWM2YWJhYzY2NTUifQ==</vt:lpwstr>
  </property>
</Properties>
</file>